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7A080A" w14:textId="77777777" w:rsidR="001A357D" w:rsidRDefault="001A357D" w:rsidP="00BB47B2"/>
    <w:p w14:paraId="30A2EEE4" w14:textId="520F0D3A" w:rsidR="001A357D" w:rsidRDefault="001A357D" w:rsidP="00BB47B2">
      <w:r>
        <w:rPr>
          <w:noProof/>
        </w:rPr>
        <w:drawing>
          <wp:anchor distT="0" distB="0" distL="114300" distR="114300" simplePos="0" relativeHeight="251659264" behindDoc="1" locked="0" layoutInCell="1" allowOverlap="1" wp14:anchorId="08820727" wp14:editId="0DD9D818">
            <wp:simplePos x="0" y="0"/>
            <wp:positionH relativeFrom="column">
              <wp:posOffset>1762125</wp:posOffset>
            </wp:positionH>
            <wp:positionV relativeFrom="page">
              <wp:posOffset>650240</wp:posOffset>
            </wp:positionV>
            <wp:extent cx="3714750" cy="4726305"/>
            <wp:effectExtent l="0" t="0" r="0" b="0"/>
            <wp:wrapTight wrapText="bothSides">
              <wp:wrapPolygon edited="0">
                <wp:start x="0" y="0"/>
                <wp:lineTo x="0" y="21504"/>
                <wp:lineTo x="21489" y="21504"/>
                <wp:lineTo x="21489" y="0"/>
                <wp:lineTo x="0" y="0"/>
              </wp:wrapPolygon>
            </wp:wrapTight>
            <wp:docPr id="750166278" name="Picture 1" descr="A chart of a number of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166278" name="Picture 1" descr="A chart of a number of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472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2DBB85" w14:textId="6E9551B2" w:rsidR="001A357D" w:rsidRDefault="001A357D" w:rsidP="00BB47B2"/>
    <w:p w14:paraId="4C8F05A9" w14:textId="77777777" w:rsidR="001A357D" w:rsidRDefault="001A357D" w:rsidP="00BB47B2"/>
    <w:p w14:paraId="18EA743A" w14:textId="7B50490A" w:rsidR="001A357D" w:rsidRDefault="001A357D" w:rsidP="00BB47B2"/>
    <w:p w14:paraId="52D43064" w14:textId="6FD3E457" w:rsidR="001A357D" w:rsidRDefault="001A357D" w:rsidP="00BB47B2"/>
    <w:p w14:paraId="192E0C91" w14:textId="563CA862" w:rsidR="001A357D" w:rsidRDefault="001A357D" w:rsidP="00BB47B2"/>
    <w:p w14:paraId="7FB9AFFD" w14:textId="72D91E54" w:rsidR="007E6441" w:rsidRPr="00BB47B2" w:rsidRDefault="007E6441" w:rsidP="00BB47B2"/>
    <w:p w14:paraId="1CA96C03" w14:textId="09DAABD4" w:rsidR="007E6441" w:rsidRDefault="007E6441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2F226B61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44BCAACF" w14:textId="0D70CFCA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140C7632" w14:textId="3C0589B3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0D27AFCF" w14:textId="469A9FBC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27D9875A" w14:textId="794A6821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730D0E91" w14:textId="17B6BE55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06BF335B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5C3FD955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38140342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5C1CB699" w14:textId="14669F86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182A13E8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3D83C5C0" w14:textId="07EEDA5E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38B14C49" w14:textId="77777777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143D206E" w14:textId="43A5386A" w:rsidR="001A357D" w:rsidRDefault="001A357D" w:rsidP="00126378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</w:pPr>
    </w:p>
    <w:p w14:paraId="62AC8A85" w14:textId="77777777" w:rsidR="001A357D" w:rsidRPr="00126378" w:rsidRDefault="001A357D" w:rsidP="001A357D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ry Figure 3: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Heat map showing the correlation of clinical traits with metabolites. FAs showed a strong positive correlation with FBG (p ranging from 2.7x10</w:t>
      </w:r>
      <w:r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-08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o 1.7x10</w:t>
      </w:r>
      <w:r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-26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).Sphingolipids were negatively correlated with TG (p ranging from 4.2x10</w:t>
      </w:r>
      <w:r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-30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to 5.0x10</w:t>
      </w:r>
      <w:r>
        <w:rPr>
          <w:rFonts w:ascii="Arial" w:eastAsia="+mn-ea" w:hAnsi="Arial" w:cs="Arial"/>
          <w:color w:val="000000"/>
          <w:kern w:val="24"/>
          <w:position w:val="7"/>
          <w:sz w:val="22"/>
          <w:szCs w:val="22"/>
          <w:vertAlign w:val="superscript"/>
        </w:rPr>
        <w:t>-49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). FBG: Fasting blood glucose; TG: Triglycerides; SYSBP: Systolic blood pressure; DYSBP: Diastolic blood pressure; FA: fatty acids; LPC: lysophosphatidylcholine; PC: phosphatidylcholine; PE: phosphoethanolamine; Cer: Ceramides; GlcCer: glucosylceramide; SM: sphingomyelin</w:t>
      </w:r>
    </w:p>
    <w:p w14:paraId="41B83F7B" w14:textId="44F2113D" w:rsidR="00143EF0" w:rsidRDefault="00143EF0" w:rsidP="00EA3D6F">
      <w:pPr>
        <w:pStyle w:val="NormalWeb"/>
        <w:spacing w:before="0" w:beforeAutospacing="0" w:after="0" w:afterAutospacing="0"/>
        <w:jc w:val="both"/>
      </w:pPr>
      <w:bookmarkStart w:id="0" w:name="_GoBack"/>
      <w:bookmarkEnd w:id="0"/>
    </w:p>
    <w:sectPr w:rsidR="00143EF0" w:rsidSect="004334AA">
      <w:pgSz w:w="16838" w:h="11906" w:orient="landscape" w:code="9"/>
      <w:pgMar w:top="1440" w:right="1440" w:bottom="1440" w:left="1440" w:header="720" w:footer="720" w:gutter="0"/>
      <w:paperSrc w:first="259" w:other="259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6"/>
    <w:rsid w:val="00020E6D"/>
    <w:rsid w:val="0003785A"/>
    <w:rsid w:val="0008768E"/>
    <w:rsid w:val="000B3720"/>
    <w:rsid w:val="00126378"/>
    <w:rsid w:val="00143EF0"/>
    <w:rsid w:val="001A357D"/>
    <w:rsid w:val="00251856"/>
    <w:rsid w:val="0028568C"/>
    <w:rsid w:val="00294038"/>
    <w:rsid w:val="00294AD5"/>
    <w:rsid w:val="003125E5"/>
    <w:rsid w:val="00395A9D"/>
    <w:rsid w:val="00396061"/>
    <w:rsid w:val="003F4E57"/>
    <w:rsid w:val="00404571"/>
    <w:rsid w:val="00424609"/>
    <w:rsid w:val="004334AA"/>
    <w:rsid w:val="00434D50"/>
    <w:rsid w:val="00434F9D"/>
    <w:rsid w:val="0044471C"/>
    <w:rsid w:val="004A704D"/>
    <w:rsid w:val="00583629"/>
    <w:rsid w:val="005C0306"/>
    <w:rsid w:val="005C5EB9"/>
    <w:rsid w:val="005C6777"/>
    <w:rsid w:val="005E58BB"/>
    <w:rsid w:val="00674607"/>
    <w:rsid w:val="006C0370"/>
    <w:rsid w:val="006D7E3C"/>
    <w:rsid w:val="006E0737"/>
    <w:rsid w:val="00746825"/>
    <w:rsid w:val="007C7F6F"/>
    <w:rsid w:val="007E5A8C"/>
    <w:rsid w:val="007E6441"/>
    <w:rsid w:val="00807EC7"/>
    <w:rsid w:val="00862579"/>
    <w:rsid w:val="00915DC6"/>
    <w:rsid w:val="009371C8"/>
    <w:rsid w:val="009808E5"/>
    <w:rsid w:val="00A56C89"/>
    <w:rsid w:val="00A63B3D"/>
    <w:rsid w:val="00AA7285"/>
    <w:rsid w:val="00AD001B"/>
    <w:rsid w:val="00B83203"/>
    <w:rsid w:val="00B9707A"/>
    <w:rsid w:val="00BB47B2"/>
    <w:rsid w:val="00C040A3"/>
    <w:rsid w:val="00C25113"/>
    <w:rsid w:val="00C95238"/>
    <w:rsid w:val="00D01D74"/>
    <w:rsid w:val="00D141DB"/>
    <w:rsid w:val="00DA571E"/>
    <w:rsid w:val="00DE369E"/>
    <w:rsid w:val="00DE5147"/>
    <w:rsid w:val="00EA3D6F"/>
    <w:rsid w:val="00EC7B5E"/>
    <w:rsid w:val="00ED741D"/>
    <w:rsid w:val="00EE004F"/>
    <w:rsid w:val="00F433B0"/>
    <w:rsid w:val="00F52D52"/>
    <w:rsid w:val="00F636DF"/>
    <w:rsid w:val="00F70B50"/>
    <w:rsid w:val="00F74643"/>
    <w:rsid w:val="00F7556E"/>
    <w:rsid w:val="00FF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0650C"/>
  <w15:chartTrackingRefBased/>
  <w15:docId w15:val="{6E71F6CB-D9AE-4778-9D78-B0DA70B0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3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3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3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3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9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 Madhusmita   (HSC)</dc:creator>
  <cp:keywords/>
  <dc:description/>
  <cp:lastModifiedBy>Livia</cp:lastModifiedBy>
  <cp:revision>3</cp:revision>
  <dcterms:created xsi:type="dcterms:W3CDTF">2026-03-25T12:09:00Z</dcterms:created>
  <dcterms:modified xsi:type="dcterms:W3CDTF">2026-03-2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118b99-44f8-4567-a8cf-a6fff4260443</vt:lpwstr>
  </property>
</Properties>
</file>